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484"/>
        <w:gridCol w:w="833"/>
        <w:gridCol w:w="832"/>
        <w:gridCol w:w="832"/>
        <w:gridCol w:w="832"/>
        <w:gridCol w:w="832"/>
        <w:gridCol w:w="832"/>
        <w:gridCol w:w="829"/>
      </w:tblGrid>
      <w:tr w:rsidR="00577D5F" w:rsidRPr="00577D5F" w14:paraId="1C28167F" w14:textId="77777777" w:rsidTr="00E90201">
        <w:trPr>
          <w:trHeight w:val="36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D98F" w14:textId="31915C31" w:rsidR="00577D5F" w:rsidRPr="00E90201" w:rsidRDefault="00577D5F" w:rsidP="00577D5F">
            <w:pPr>
              <w:widowControl/>
              <w:jc w:val="center"/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90201">
              <w:rPr>
                <w:rFonts w:ascii="Palatino Linotype" w:eastAsia="等线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Table S5 The statistical result of enrichment analysis of PDXG1 vs PDXG3</w:t>
            </w:r>
          </w:p>
        </w:tc>
      </w:tr>
      <w:tr w:rsidR="00577D5F" w:rsidRPr="00577D5F" w14:paraId="074C37D0" w14:textId="77777777" w:rsidTr="00A46FB5">
        <w:trPr>
          <w:trHeight w:val="345"/>
        </w:trPr>
        <w:tc>
          <w:tcPr>
            <w:tcW w:w="1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48F3CDEB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Metabolite Set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4C2F8AA9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Total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56E74A83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Hits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02226A9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Statistic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7D60FFDE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Expected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0D44EB01" w14:textId="7F473818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P value</w:t>
            </w:r>
            <w:r w:rsidR="0019354D" w:rsidRPr="0019354D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27F83971" w14:textId="6A3FE12F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Holm P</w:t>
            </w:r>
            <w:r w:rsidR="0019354D" w:rsidRPr="0019354D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 w:themeFill="background1"/>
            <w:vAlign w:val="center"/>
            <w:hideMark/>
          </w:tcPr>
          <w:p w14:paraId="78C060BD" w14:textId="2FAEBAA4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</w:rPr>
              <w:t>FDR</w:t>
            </w:r>
            <w:r w:rsidR="0019354D" w:rsidRPr="0019354D">
              <w:rPr>
                <w:rFonts w:ascii="Palatino Linotype" w:eastAsia="等线" w:hAnsi="Palatino Linotype" w:cs="宋体"/>
                <w:b/>
                <w:bCs/>
                <w:color w:val="495057"/>
                <w:kern w:val="0"/>
                <w:sz w:val="14"/>
                <w:szCs w:val="14"/>
                <w:vertAlign w:val="superscript"/>
              </w:rPr>
              <w:t>3</w:t>
            </w:r>
          </w:p>
        </w:tc>
      </w:tr>
      <w:tr w:rsidR="00577D5F" w:rsidRPr="00577D5F" w14:paraId="4F5FB9DB" w14:textId="77777777" w:rsidTr="00A46FB5">
        <w:trPr>
          <w:trHeight w:val="345"/>
        </w:trPr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05D18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yruvate Metabolism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42D20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80F93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E496A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7.80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756EC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285D0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.19E-07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84C1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61E-0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026EC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.56E-05</w:t>
            </w:r>
          </w:p>
        </w:tc>
      </w:tr>
      <w:tr w:rsidR="00577D5F" w:rsidRPr="00577D5F" w14:paraId="282E0766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69D4E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uconeogenesi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1AAE8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A5C1B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045E9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5.64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ACD48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619EB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.74E-0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13FAA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.05E-0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83966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.56E-05</w:t>
            </w:r>
          </w:p>
        </w:tc>
      </w:tr>
      <w:tr w:rsidR="00577D5F" w:rsidRPr="00577D5F" w14:paraId="035AD0B2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DE91F3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Warburg Effect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91CC1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4FDD7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EFAD7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3.37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DD9D0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DDA1E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17E-0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991A1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06E-0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A07D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.60E-05</w:t>
            </w:r>
          </w:p>
        </w:tc>
      </w:tr>
      <w:tr w:rsidR="00577D5F" w:rsidRPr="00577D5F" w14:paraId="24B2B8C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04E221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proofErr w:type="spellStart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Selenoamino</w:t>
            </w:r>
            <w:proofErr w:type="spellEnd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 xml:space="preserve"> Acid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63DEE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6C539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CF766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4.02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FD861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0DD6D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.74E-0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F75EF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5110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028B9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534C53F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66E98D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Trehalose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1AC8D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97113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7BEDD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2.00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5FB41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D64C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33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5FC82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1676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EAAA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7CDF0E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7FC4F3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ycolysi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B3678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98A52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04989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1.76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5EC76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13901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36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8C3AA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182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B38A5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4CA4BA28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9EF56D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Fructose and Mannose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3A42F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270A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CD2F8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1.89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A5E3C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21166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40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66341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203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E9C7D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75D45002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8660B4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Nucleotide Sugars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38C0D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4BD89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C01D4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1.84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0D8A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F47C0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40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46C7A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203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66F51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2DB938C2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0E5DD3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Starch and Sucros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3266A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99106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16087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1.84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4EC18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630FC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40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61979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203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025D1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07CA97A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C338D1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Valine, Leucine and Isoleucine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676CF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CB7F4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DF31F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01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8DBDA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B0B9F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4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DAB82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227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D6B8D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6C381282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E83B7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alactos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8FC78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E5EA1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527E1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3.44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BB733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3F2C4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84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92042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51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B5D84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53E13A9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2AEDD4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ycine and Ser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F2A76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0BBAA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0596E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36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79FE5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1F503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96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53E93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585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271AD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F2B69AD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84F48B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utamat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A62A2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ACC43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F0FB0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03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DA1A9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3B332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99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2540C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589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329FD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4115B7F7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81F8D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Urea Cycle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3579D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9056F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65397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15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5A6E4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44C6A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.99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84AA2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589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7FDB8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DD4D1E4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3F441C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Tryptophan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24EE0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CBF56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935EF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3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AF1A0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8722E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07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533BB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26714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762FB134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84DF8A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ucose-Alanine Cycle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805E1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A6719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60BAF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31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F0B0E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BE6F0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07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B4FC8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47F93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25F508DB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AE0C7B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utathio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21967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9512A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F9E4A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30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C53C1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9F60B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0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4E8AA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29DC4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A8AA9EF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618AB5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lan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1310B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759AA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BA752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35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2CF80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346B2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0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008B7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F43B1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E44B540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A5F67D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ropanoat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EDE9E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32601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9D15D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95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5CB26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33E6B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15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26CC2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72CD8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01D6619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A2AF8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rginine and Prol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7F5A5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B8905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56AC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29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5E886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A4643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19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A44DD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4A369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C0F2AB0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E290BE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ur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D7A3A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AF688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4A223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88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0E842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F0712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0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32E79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EAC18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74F13276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E58931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mmonia Recycling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CCDBD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19B18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BD32C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84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52043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78787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1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B32A5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6BA6F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0842F7ED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29C5D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spartat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969A9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B5B7D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5AD89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.94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352F0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5A865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1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DFE30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14C12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0E3C5259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2DE1C9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Nicotinate and Nicotinamid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3B840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46148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8F190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1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BEDC2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11BFF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2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FECFE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7ADB5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2C32C66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2FE258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mino Sugar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0B24C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8EEC3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07DDF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18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DBB94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5FC37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3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DB856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9A797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28917904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F19CFB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Beta-Alan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201AE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B5FCD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B0CE8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1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F084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1A488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5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5D301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09F1E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43577AB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DC6957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Tyros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C2151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B0993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F33FF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2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EA47F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D7A90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5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7BF9E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302CD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144E12ED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3CB81C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Malate-Aspartate Shuttle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6FCD9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2F9F6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0433E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2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48D35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E01B4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6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82490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3794A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060DC84E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38BC2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henylalanine and Tyros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97FF6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2D482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364CE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8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2FEA2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364CD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6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2E547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6BC91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419FB1B8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CA091D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Folat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CC80E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797F1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0EAF5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4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6A5A3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143C0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4F09D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3A6E2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261F61E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71AF7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Cyste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6651D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E492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28F88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2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D2C54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E63EA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FD958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5E639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32F70048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FB06A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Histid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39F4B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6D694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6D3C2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2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A9C98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A5620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AEE83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100E0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03E61E1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D286A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Arachidonic Acid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83720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B96DF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BBD81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.27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5E023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88A43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29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10CBD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161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67D1B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.40E-04</w:t>
            </w:r>
          </w:p>
        </w:tc>
      </w:tr>
      <w:tr w:rsidR="00577D5F" w:rsidRPr="00577D5F" w14:paraId="787C812C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1C6D49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Citric Acid Cycle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994DB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46D77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C4F1B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0.96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7981C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754F2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.77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6AF93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2225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E78F9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0203</w:t>
            </w:r>
          </w:p>
        </w:tc>
      </w:tr>
      <w:tr w:rsidR="00577D5F" w:rsidRPr="00577D5F" w14:paraId="7C2168EF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7475B6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Retinol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D4A35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8BA48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340AB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4.70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8CCEE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E940F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.88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6F0D0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225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541E7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0203</w:t>
            </w:r>
          </w:p>
        </w:tc>
      </w:tr>
      <w:tr w:rsidR="00577D5F" w:rsidRPr="00577D5F" w14:paraId="04CE3027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C39189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lastRenderedPageBreak/>
              <w:t>Transfer of Acetyl Groups into Mitochondria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B3003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1C612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C8C68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0.89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73FD8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D22CD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.22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0FE7A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240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3816C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0791</w:t>
            </w:r>
          </w:p>
        </w:tc>
      </w:tr>
      <w:tr w:rsidR="00577D5F" w:rsidRPr="00577D5F" w14:paraId="1E6EB8EC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19FE9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Vitamin K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47D59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D9143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EA259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7.6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B1682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F5668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.96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6B120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2775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9F46D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2323</w:t>
            </w:r>
          </w:p>
        </w:tc>
      </w:tr>
      <w:tr w:rsidR="00577D5F" w:rsidRPr="00577D5F" w14:paraId="79C6CBA0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B8FC65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Lysine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B76D2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E46A4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CE2D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4.94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B6CC4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C66C0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.45E-0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2BD61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2997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BFE52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3193</w:t>
            </w:r>
          </w:p>
        </w:tc>
      </w:tr>
      <w:tr w:rsidR="00577D5F" w:rsidRPr="00577D5F" w14:paraId="11D8822C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7EBDBF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Bile Acid Biosynthesi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235B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133B1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CFC9F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4.36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84AB7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B251F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111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00306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6001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4CA81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26217</w:t>
            </w:r>
          </w:p>
        </w:tc>
      </w:tr>
      <w:tr w:rsidR="00577D5F" w:rsidRPr="00577D5F" w14:paraId="35432863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069E56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 xml:space="preserve">Taurine and </w:t>
            </w:r>
            <w:proofErr w:type="spellStart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Hypotaurine</w:t>
            </w:r>
            <w:proofErr w:type="spellEnd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 xml:space="preserve">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F5269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D6C83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CC0A39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4.53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B10C8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3AF02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155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1D240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61226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FCCCA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2657</w:t>
            </w:r>
          </w:p>
        </w:tc>
      </w:tr>
      <w:tr w:rsidR="00577D5F" w:rsidRPr="00577D5F" w14:paraId="25D31A94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712704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Oxidation of Branched Chain Fatty Acid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F2C87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01CC4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05D4F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2.69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C7210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49FC1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845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58678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9596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878A5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1178</w:t>
            </w:r>
          </w:p>
        </w:tc>
      </w:tr>
      <w:tr w:rsidR="00577D5F" w:rsidRPr="00577D5F" w14:paraId="3D45D134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AF53B1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Ethanol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2A826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DA29E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862D0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6.09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7A428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571ED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900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470A3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969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60310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1178</w:t>
            </w:r>
          </w:p>
        </w:tc>
      </w:tr>
      <w:tr w:rsidR="00577D5F" w:rsidRPr="00577D5F" w14:paraId="4C1CC08E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7794CD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hospholipid Biosynthesi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945F4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18FD3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B7049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0.28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37037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DEA4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1924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61F9D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969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BA88B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1178</w:t>
            </w:r>
          </w:p>
        </w:tc>
      </w:tr>
      <w:tr w:rsidR="00577D5F" w:rsidRPr="00577D5F" w14:paraId="6E987EB7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13F822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hosphatidylcholine Biosynthesis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22DD1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88595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D7B82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0.35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C11C7F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6EE39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2043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1D0AB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0012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2FFA0B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2724</w:t>
            </w:r>
          </w:p>
        </w:tc>
      </w:tr>
      <w:tr w:rsidR="00577D5F" w:rsidRPr="00577D5F" w14:paraId="07F1039E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422318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proofErr w:type="spellStart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yruvaldehyde</w:t>
            </w:r>
            <w:proofErr w:type="spellEnd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 xml:space="preserve"> Degradation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49503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9761F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96109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2.1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07D5E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A6300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2138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8E257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026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40D9D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3723</w:t>
            </w:r>
          </w:p>
        </w:tc>
      </w:tr>
      <w:tr w:rsidR="00577D5F" w:rsidRPr="00577D5F" w14:paraId="394C6E72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246BF6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Sphingolipid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4E929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5B4723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C4C2B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1.72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6F88E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E3E14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2373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4564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115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2FBC0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47479</w:t>
            </w:r>
          </w:p>
        </w:tc>
      </w:tr>
      <w:tr w:rsidR="00577D5F" w:rsidRPr="00577D5F" w14:paraId="7D86CB06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35DD76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proofErr w:type="spellStart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Glycerolipid</w:t>
            </w:r>
            <w:proofErr w:type="spellEnd"/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 xml:space="preserve">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7DCDB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4A854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E7E8C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5.5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DA2164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3FBFFD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3682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B50B6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693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8334A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71487</w:t>
            </w:r>
          </w:p>
        </w:tc>
      </w:tr>
      <w:tr w:rsidR="00577D5F" w:rsidRPr="00577D5F" w14:paraId="060C9417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27B181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yrimidine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D1656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5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2AE09A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F74DC8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6.32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6FE9B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6504B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3845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71C88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730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26AECC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71487</w:t>
            </w:r>
          </w:p>
        </w:tc>
      </w:tr>
      <w:tr w:rsidR="00577D5F" w:rsidRPr="00577D5F" w14:paraId="3F4BEC61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99F0E0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orphyrin Metabolism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BA95E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4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1547D5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71A7D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6.93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3FFD4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E46C6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38585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1F7C90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7307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FA95A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71487</w:t>
            </w:r>
          </w:p>
        </w:tc>
      </w:tr>
      <w:tr w:rsidR="00577D5F" w:rsidRPr="00577D5F" w14:paraId="5B170316" w14:textId="77777777" w:rsidTr="00A46FB5">
        <w:trPr>
          <w:trHeight w:val="345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B80E5E" w14:textId="77777777" w:rsidR="00577D5F" w:rsidRPr="00577D5F" w:rsidRDefault="00577D5F" w:rsidP="00577D5F">
            <w:pPr>
              <w:widowControl/>
              <w:jc w:val="lef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Phenylacetate Metabolism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0C10C7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EC79F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F99C6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18.9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B1EBE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2.56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27226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388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5EEEC1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173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FA4432" w14:textId="77777777" w:rsidR="00577D5F" w:rsidRPr="00577D5F" w:rsidRDefault="00577D5F" w:rsidP="00577D5F">
            <w:pPr>
              <w:widowControl/>
              <w:jc w:val="right"/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</w:pPr>
            <w:r w:rsidRPr="00577D5F">
              <w:rPr>
                <w:rFonts w:ascii="Palatino Linotype" w:eastAsia="等线" w:hAnsi="Palatino Linotype" w:cs="宋体"/>
                <w:color w:val="495057"/>
                <w:kern w:val="0"/>
                <w:sz w:val="14"/>
                <w:szCs w:val="14"/>
              </w:rPr>
              <w:t>0.0071487</w:t>
            </w:r>
          </w:p>
        </w:tc>
      </w:tr>
    </w:tbl>
    <w:p w14:paraId="11FD4910" w14:textId="77777777" w:rsidR="0019354D" w:rsidRPr="0019354D" w:rsidRDefault="0019354D" w:rsidP="0019354D">
      <w:pPr>
        <w:widowControl/>
        <w:jc w:val="left"/>
        <w:rPr>
          <w:rFonts w:ascii="Palatino Linotype" w:eastAsia="等线" w:hAnsi="Palatino Linotype" w:cs="Times New Roman"/>
          <w:color w:val="495057"/>
          <w:kern w:val="0"/>
          <w:sz w:val="14"/>
          <w:szCs w:val="14"/>
        </w:rPr>
      </w:pP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  <w:vertAlign w:val="superscript"/>
        </w:rPr>
        <w:t>1</w:t>
      </w: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</w:rPr>
        <w:t xml:space="preserve"> P value of t’ test; </w:t>
      </w: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  <w:vertAlign w:val="superscript"/>
        </w:rPr>
        <w:t>2</w:t>
      </w: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</w:rPr>
        <w:t xml:space="preserve"> the P value of t’ test with Holm’ adjustment; </w:t>
      </w: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  <w:vertAlign w:val="superscript"/>
        </w:rPr>
        <w:t>3</w:t>
      </w:r>
      <w:r w:rsidRPr="0019354D">
        <w:rPr>
          <w:rFonts w:ascii="Palatino Linotype" w:eastAsia="等线" w:hAnsi="Palatino Linotype" w:cs="Times New Roman"/>
          <w:color w:val="495057"/>
          <w:kern w:val="0"/>
          <w:sz w:val="14"/>
          <w:szCs w:val="14"/>
        </w:rPr>
        <w:t xml:space="preserve"> False discover rate.   </w:t>
      </w:r>
    </w:p>
    <w:p w14:paraId="75D08FA0" w14:textId="77777777" w:rsidR="003D0247" w:rsidRPr="0019354D" w:rsidRDefault="003D0247"/>
    <w:sectPr w:rsidR="003D0247" w:rsidRPr="0019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E9538" w14:textId="77777777" w:rsidR="00D32F13" w:rsidRDefault="00D32F13" w:rsidP="00577D5F">
      <w:r>
        <w:separator/>
      </w:r>
    </w:p>
  </w:endnote>
  <w:endnote w:type="continuationSeparator" w:id="0">
    <w:p w14:paraId="4192B1B5" w14:textId="77777777" w:rsidR="00D32F13" w:rsidRDefault="00D32F13" w:rsidP="00577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3895C0" w14:textId="77777777" w:rsidR="00D32F13" w:rsidRDefault="00D32F13" w:rsidP="00577D5F">
      <w:r>
        <w:separator/>
      </w:r>
    </w:p>
  </w:footnote>
  <w:footnote w:type="continuationSeparator" w:id="0">
    <w:p w14:paraId="14E6709B" w14:textId="77777777" w:rsidR="00D32F13" w:rsidRDefault="00D32F13" w:rsidP="00577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DD"/>
    <w:rsid w:val="0019354D"/>
    <w:rsid w:val="00221DDD"/>
    <w:rsid w:val="003D0247"/>
    <w:rsid w:val="0052320D"/>
    <w:rsid w:val="00577D5F"/>
    <w:rsid w:val="00A46FB5"/>
    <w:rsid w:val="00BD394D"/>
    <w:rsid w:val="00CD76BF"/>
    <w:rsid w:val="00D32F13"/>
    <w:rsid w:val="00E90201"/>
    <w:rsid w:val="00EF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120E2"/>
  <w15:chartTrackingRefBased/>
  <w15:docId w15:val="{1457E9A6-DFA7-4166-9C23-A8C1D4F69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D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D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7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6</cp:revision>
  <dcterms:created xsi:type="dcterms:W3CDTF">2023-10-15T15:59:00Z</dcterms:created>
  <dcterms:modified xsi:type="dcterms:W3CDTF">2024-02-24T09:48:00Z</dcterms:modified>
</cp:coreProperties>
</file>